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676" w:rsidRPr="002C225C" w:rsidRDefault="00D10676" w:rsidP="00D10676">
      <w:pPr>
        <w:tabs>
          <w:tab w:val="left" w:pos="7395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07204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Pr="002C225C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Top list of the 20 genes deregulated by M4 after 1 hour or 24 hour exposure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564"/>
        <w:gridCol w:w="1219"/>
        <w:gridCol w:w="852"/>
        <w:gridCol w:w="930"/>
        <w:gridCol w:w="146"/>
        <w:gridCol w:w="1564"/>
        <w:gridCol w:w="1085"/>
        <w:gridCol w:w="852"/>
        <w:gridCol w:w="930"/>
      </w:tblGrid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h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r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riation 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R10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2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IAA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87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0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3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R10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99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M_93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B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36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L14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56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17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6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CN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69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M_933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C44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17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06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M_93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C643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73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Y-REN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78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K125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15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OPN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77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93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ERF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0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R2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62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0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R2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4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60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7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3GN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38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DH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52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12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5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PFI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12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I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4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1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100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IAA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9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20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28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109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9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14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CN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5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8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9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153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E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8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99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AL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75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6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5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4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5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109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4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5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46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B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5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5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4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M_003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7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4</w:t>
            </w:r>
          </w:p>
        </w:tc>
      </w:tr>
      <w:tr w:rsidR="00D10676" w:rsidRPr="004F16CB" w:rsidTr="00653C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38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AAL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676" w:rsidRPr="004F16CB" w:rsidRDefault="00D10676" w:rsidP="00653C49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064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IP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0676" w:rsidRPr="004F16CB" w:rsidRDefault="00D10676" w:rsidP="00653C4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F16C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11</w:t>
            </w:r>
          </w:p>
        </w:tc>
      </w:tr>
    </w:tbl>
    <w:p w:rsidR="00D10676" w:rsidRDefault="00D10676" w:rsidP="00D1067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D10676" w:rsidRDefault="00D10676" w:rsidP="00D1067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C3015C" w:rsidRPr="00D10676" w:rsidRDefault="00C3015C" w:rsidP="00D10676">
      <w:pPr>
        <w:tabs>
          <w:tab w:val="left" w:pos="7395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C3015C" w:rsidRPr="00D10676" w:rsidSect="00C30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D10676"/>
    <w:rsid w:val="0014722D"/>
    <w:rsid w:val="00907204"/>
    <w:rsid w:val="00C3015C"/>
    <w:rsid w:val="00D10676"/>
    <w:rsid w:val="00F00917"/>
    <w:rsid w:val="00F35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676"/>
    <w:pPr>
      <w:spacing w:before="0"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umond</dc:creator>
  <cp:lastModifiedBy>HDumond</cp:lastModifiedBy>
  <cp:revision>2</cp:revision>
  <dcterms:created xsi:type="dcterms:W3CDTF">2013-03-20T12:36:00Z</dcterms:created>
  <dcterms:modified xsi:type="dcterms:W3CDTF">2013-03-20T12:36:00Z</dcterms:modified>
</cp:coreProperties>
</file>